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244444" w14:textId="5B3E8CD6" w:rsidR="00D252EE" w:rsidRDefault="00DC7160" w:rsidP="00DC7160">
      <w:pPr>
        <w:jc w:val="center"/>
        <w:rPr>
          <w:b/>
          <w:sz w:val="24"/>
          <w:szCs w:val="20"/>
        </w:rPr>
      </w:pPr>
      <w:r>
        <w:rPr>
          <w:b/>
          <w:sz w:val="24"/>
          <w:szCs w:val="20"/>
        </w:rPr>
        <w:t>Supplementary File 2: Participant recruitment</w:t>
      </w:r>
    </w:p>
    <w:p w14:paraId="09ADD7B2" w14:textId="77777777" w:rsidR="00D50E62" w:rsidRPr="00DC7160" w:rsidRDefault="00D50E62" w:rsidP="00DC7160">
      <w:pPr>
        <w:jc w:val="center"/>
        <w:rPr>
          <w:b/>
          <w:sz w:val="24"/>
          <w:szCs w:val="20"/>
        </w:rPr>
      </w:pPr>
    </w:p>
    <w:tbl>
      <w:tblPr>
        <w:tblStyle w:val="TableGrid"/>
        <w:tblW w:w="10921" w:type="dxa"/>
        <w:tblInd w:w="-9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0"/>
        <w:gridCol w:w="1984"/>
        <w:gridCol w:w="1843"/>
        <w:gridCol w:w="1843"/>
        <w:gridCol w:w="1701"/>
      </w:tblGrid>
      <w:tr w:rsidR="00DC7160" w:rsidRPr="00DC7160" w14:paraId="03885D24" w14:textId="77777777" w:rsidTr="00033EA9">
        <w:tc>
          <w:tcPr>
            <w:tcW w:w="3550" w:type="dxa"/>
            <w:tcBorders>
              <w:top w:val="single" w:sz="4" w:space="0" w:color="FFFFFF" w:themeColor="background1"/>
            </w:tcBorders>
          </w:tcPr>
          <w:p w14:paraId="455BD6BE" w14:textId="05845405" w:rsidR="00DC7160" w:rsidRPr="00DC7160" w:rsidRDefault="00DC7160" w:rsidP="00DC7160">
            <w:pPr>
              <w:spacing w:line="276" w:lineRule="auto"/>
              <w:rPr>
                <w:b/>
                <w:szCs w:val="20"/>
              </w:rPr>
            </w:pPr>
          </w:p>
        </w:tc>
        <w:tc>
          <w:tcPr>
            <w:tcW w:w="1984" w:type="dxa"/>
          </w:tcPr>
          <w:p w14:paraId="1752BC8A" w14:textId="15E8F211" w:rsidR="00DC7160" w:rsidRDefault="00DC7160" w:rsidP="00DC7160">
            <w:pPr>
              <w:spacing w:line="276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Provider 1</w:t>
            </w:r>
          </w:p>
        </w:tc>
        <w:tc>
          <w:tcPr>
            <w:tcW w:w="1843" w:type="dxa"/>
          </w:tcPr>
          <w:p w14:paraId="5D5E3C0D" w14:textId="20F83B87" w:rsidR="00DC7160" w:rsidRDefault="00DC7160" w:rsidP="00DC7160">
            <w:pPr>
              <w:spacing w:line="276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Provider 2</w:t>
            </w:r>
          </w:p>
        </w:tc>
        <w:tc>
          <w:tcPr>
            <w:tcW w:w="1843" w:type="dxa"/>
          </w:tcPr>
          <w:p w14:paraId="6F4A228B" w14:textId="1103E469" w:rsidR="00DC7160" w:rsidRPr="00DC7160" w:rsidRDefault="00DC7160" w:rsidP="00DC7160">
            <w:pPr>
              <w:spacing w:line="276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Provider 3</w:t>
            </w:r>
          </w:p>
        </w:tc>
        <w:tc>
          <w:tcPr>
            <w:tcW w:w="1701" w:type="dxa"/>
          </w:tcPr>
          <w:p w14:paraId="0A1C2171" w14:textId="724B3CC5" w:rsidR="00DC7160" w:rsidRPr="00DC7160" w:rsidRDefault="00DC7160" w:rsidP="00DC7160">
            <w:pPr>
              <w:spacing w:line="276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Provider 4</w:t>
            </w:r>
          </w:p>
        </w:tc>
      </w:tr>
      <w:tr w:rsidR="00DC7160" w:rsidRPr="00DC7160" w14:paraId="187A35B6" w14:textId="77777777" w:rsidTr="00033EA9">
        <w:tc>
          <w:tcPr>
            <w:tcW w:w="3550" w:type="dxa"/>
          </w:tcPr>
          <w:p w14:paraId="2169EBAC" w14:textId="77777777" w:rsidR="00DC7160" w:rsidRPr="00DC7160" w:rsidRDefault="00DC7160" w:rsidP="00DC7160">
            <w:pPr>
              <w:spacing w:line="276" w:lineRule="auto"/>
              <w:rPr>
                <w:b/>
                <w:szCs w:val="20"/>
              </w:rPr>
            </w:pPr>
            <w:r w:rsidRPr="00DC7160">
              <w:rPr>
                <w:b/>
                <w:szCs w:val="20"/>
              </w:rPr>
              <w:t>Number invitations sent in first round</w:t>
            </w:r>
          </w:p>
        </w:tc>
        <w:tc>
          <w:tcPr>
            <w:tcW w:w="1984" w:type="dxa"/>
          </w:tcPr>
          <w:p w14:paraId="0D9ACF19" w14:textId="249B22AF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59</w:t>
            </w:r>
          </w:p>
        </w:tc>
        <w:tc>
          <w:tcPr>
            <w:tcW w:w="1843" w:type="dxa"/>
          </w:tcPr>
          <w:p w14:paraId="55699B3D" w14:textId="6E106FE0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112</w:t>
            </w:r>
          </w:p>
        </w:tc>
        <w:tc>
          <w:tcPr>
            <w:tcW w:w="1843" w:type="dxa"/>
          </w:tcPr>
          <w:p w14:paraId="7782E4CC" w14:textId="30CA213B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33</w:t>
            </w:r>
          </w:p>
        </w:tc>
        <w:tc>
          <w:tcPr>
            <w:tcW w:w="1701" w:type="dxa"/>
          </w:tcPr>
          <w:p w14:paraId="7390529A" w14:textId="77777777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184</w:t>
            </w:r>
          </w:p>
        </w:tc>
      </w:tr>
      <w:tr w:rsidR="00DC7160" w:rsidRPr="00DC7160" w14:paraId="10B2B8FD" w14:textId="77777777" w:rsidTr="00033EA9">
        <w:tc>
          <w:tcPr>
            <w:tcW w:w="3550" w:type="dxa"/>
          </w:tcPr>
          <w:p w14:paraId="236B44DC" w14:textId="77777777" w:rsidR="00DC7160" w:rsidRPr="00DC7160" w:rsidRDefault="00DC7160" w:rsidP="00DC7160">
            <w:pPr>
              <w:spacing w:line="276" w:lineRule="auto"/>
              <w:rPr>
                <w:b/>
                <w:szCs w:val="20"/>
              </w:rPr>
            </w:pPr>
            <w:r w:rsidRPr="00DC7160">
              <w:rPr>
                <w:b/>
                <w:szCs w:val="20"/>
              </w:rPr>
              <w:t>Number of invitations sent in second (and third) round</w:t>
            </w:r>
          </w:p>
        </w:tc>
        <w:tc>
          <w:tcPr>
            <w:tcW w:w="1984" w:type="dxa"/>
          </w:tcPr>
          <w:p w14:paraId="23613F9E" w14:textId="6E8E695D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130</w:t>
            </w:r>
          </w:p>
        </w:tc>
        <w:tc>
          <w:tcPr>
            <w:tcW w:w="1843" w:type="dxa"/>
          </w:tcPr>
          <w:p w14:paraId="48E4101F" w14:textId="07A0C94F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7 (+17)</w:t>
            </w:r>
          </w:p>
        </w:tc>
        <w:tc>
          <w:tcPr>
            <w:tcW w:w="1843" w:type="dxa"/>
          </w:tcPr>
          <w:p w14:paraId="653D792C" w14:textId="7FBDE906" w:rsidR="00DC7160" w:rsidRPr="00DC7160" w:rsidRDefault="00621CD7" w:rsidP="00DC7160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</w:tcPr>
          <w:p w14:paraId="025E713E" w14:textId="77777777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38</w:t>
            </w:r>
          </w:p>
        </w:tc>
      </w:tr>
      <w:tr w:rsidR="00DC7160" w:rsidRPr="00DC7160" w14:paraId="74E6E73A" w14:textId="77777777" w:rsidTr="00033EA9">
        <w:tc>
          <w:tcPr>
            <w:tcW w:w="3550" w:type="dxa"/>
          </w:tcPr>
          <w:p w14:paraId="336F6E6B" w14:textId="77777777" w:rsidR="00DC7160" w:rsidRPr="00DC7160" w:rsidRDefault="00DC7160" w:rsidP="00DC7160">
            <w:pPr>
              <w:spacing w:line="276" w:lineRule="auto"/>
              <w:rPr>
                <w:b/>
                <w:szCs w:val="20"/>
              </w:rPr>
            </w:pPr>
            <w:r w:rsidRPr="00DC7160">
              <w:rPr>
                <w:b/>
                <w:szCs w:val="20"/>
              </w:rPr>
              <w:t>Total number of invitations sent</w:t>
            </w:r>
          </w:p>
        </w:tc>
        <w:tc>
          <w:tcPr>
            <w:tcW w:w="1984" w:type="dxa"/>
          </w:tcPr>
          <w:p w14:paraId="6D0DED0F" w14:textId="686D1429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189</w:t>
            </w:r>
          </w:p>
        </w:tc>
        <w:tc>
          <w:tcPr>
            <w:tcW w:w="1843" w:type="dxa"/>
          </w:tcPr>
          <w:p w14:paraId="34B94DAC" w14:textId="3E578296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136</w:t>
            </w:r>
          </w:p>
        </w:tc>
        <w:tc>
          <w:tcPr>
            <w:tcW w:w="1843" w:type="dxa"/>
          </w:tcPr>
          <w:p w14:paraId="54EBD4AA" w14:textId="57D580C1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33</w:t>
            </w:r>
          </w:p>
        </w:tc>
        <w:tc>
          <w:tcPr>
            <w:tcW w:w="1701" w:type="dxa"/>
          </w:tcPr>
          <w:p w14:paraId="764A56C5" w14:textId="77777777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222</w:t>
            </w:r>
          </w:p>
        </w:tc>
      </w:tr>
      <w:tr w:rsidR="00D50E62" w:rsidRPr="00DC7160" w14:paraId="52CCD045" w14:textId="77777777" w:rsidTr="00033EA9">
        <w:tc>
          <w:tcPr>
            <w:tcW w:w="3550" w:type="dxa"/>
          </w:tcPr>
          <w:p w14:paraId="0308A277" w14:textId="00846D4B" w:rsidR="00D50E62" w:rsidRPr="00DC7160" w:rsidRDefault="00D50E62" w:rsidP="00DC7160">
            <w:pPr>
              <w:spacing w:line="276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Number of participants who got in contact to take part</w:t>
            </w:r>
          </w:p>
        </w:tc>
        <w:tc>
          <w:tcPr>
            <w:tcW w:w="1984" w:type="dxa"/>
          </w:tcPr>
          <w:p w14:paraId="7D4D5CB5" w14:textId="396E0E44" w:rsidR="00D50E62" w:rsidRPr="00DC7160" w:rsidRDefault="00D50E62" w:rsidP="00DC7160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843" w:type="dxa"/>
          </w:tcPr>
          <w:p w14:paraId="1BEA95C7" w14:textId="3C2B73AA" w:rsidR="00D50E62" w:rsidRPr="00DC7160" w:rsidRDefault="00D50E62" w:rsidP="00DC7160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843" w:type="dxa"/>
          </w:tcPr>
          <w:p w14:paraId="1180ADD1" w14:textId="47B6ADA2" w:rsidR="00D50E62" w:rsidRPr="00DC7160" w:rsidRDefault="00D50E62" w:rsidP="00DC7160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701" w:type="dxa"/>
          </w:tcPr>
          <w:p w14:paraId="1098D916" w14:textId="6982428F" w:rsidR="00D50E62" w:rsidRPr="00DC7160" w:rsidRDefault="00E55F04" w:rsidP="00DC7160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</w:tr>
      <w:tr w:rsidR="00D50E62" w:rsidRPr="00DC7160" w14:paraId="0D5FE0C2" w14:textId="77777777" w:rsidTr="00033EA9">
        <w:tc>
          <w:tcPr>
            <w:tcW w:w="3550" w:type="dxa"/>
          </w:tcPr>
          <w:p w14:paraId="39A49395" w14:textId="4F4A8FA7" w:rsidR="00D50E62" w:rsidRDefault="00D50E62" w:rsidP="00DC7160">
            <w:pPr>
              <w:spacing w:line="276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Number of participants who did not proceed for interview, including reasons</w:t>
            </w:r>
          </w:p>
        </w:tc>
        <w:tc>
          <w:tcPr>
            <w:tcW w:w="1984" w:type="dxa"/>
          </w:tcPr>
          <w:p w14:paraId="15877599" w14:textId="77777777" w:rsidR="00033EA9" w:rsidRDefault="00033EA9" w:rsidP="00DC7160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9</w:t>
            </w:r>
          </w:p>
          <w:p w14:paraId="74353008" w14:textId="77777777" w:rsidR="00033EA9" w:rsidRDefault="00033EA9" w:rsidP="00DC7160">
            <w:pPr>
              <w:spacing w:line="276" w:lineRule="auto"/>
              <w:rPr>
                <w:szCs w:val="20"/>
              </w:rPr>
            </w:pPr>
          </w:p>
          <w:p w14:paraId="79BE7B1D" w14:textId="5429D646" w:rsidR="004C6672" w:rsidRPr="00DC7160" w:rsidRDefault="00033EA9" w:rsidP="00DC7160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N=9 no contact</w:t>
            </w:r>
          </w:p>
        </w:tc>
        <w:tc>
          <w:tcPr>
            <w:tcW w:w="1843" w:type="dxa"/>
          </w:tcPr>
          <w:p w14:paraId="155D6EE9" w14:textId="77777777" w:rsidR="00033EA9" w:rsidRDefault="00033EA9" w:rsidP="00DC7160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4</w:t>
            </w:r>
          </w:p>
          <w:p w14:paraId="5DF06B9D" w14:textId="77777777" w:rsidR="00033EA9" w:rsidRDefault="00033EA9" w:rsidP="00DC7160">
            <w:pPr>
              <w:spacing w:line="276" w:lineRule="auto"/>
              <w:rPr>
                <w:szCs w:val="20"/>
              </w:rPr>
            </w:pPr>
          </w:p>
          <w:p w14:paraId="1B860C63" w14:textId="5E5B0128" w:rsidR="00D50E62" w:rsidRPr="00DC7160" w:rsidRDefault="00033EA9" w:rsidP="00DC7160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N=4 no contact</w:t>
            </w:r>
          </w:p>
        </w:tc>
        <w:tc>
          <w:tcPr>
            <w:tcW w:w="1843" w:type="dxa"/>
          </w:tcPr>
          <w:p w14:paraId="42CF5CB1" w14:textId="1B730A3B" w:rsidR="00D50E62" w:rsidRDefault="00033EA9" w:rsidP="00DC7160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1</w:t>
            </w:r>
          </w:p>
          <w:p w14:paraId="7E364B73" w14:textId="77777777" w:rsidR="00033EA9" w:rsidRDefault="00033EA9" w:rsidP="00DC7160">
            <w:pPr>
              <w:spacing w:line="276" w:lineRule="auto"/>
              <w:rPr>
                <w:szCs w:val="20"/>
              </w:rPr>
            </w:pPr>
          </w:p>
          <w:p w14:paraId="0095E765" w14:textId="63B46AD3" w:rsidR="00033EA9" w:rsidRPr="00DC7160" w:rsidRDefault="00033EA9" w:rsidP="00DC7160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N=1 not eligible</w:t>
            </w:r>
          </w:p>
        </w:tc>
        <w:tc>
          <w:tcPr>
            <w:tcW w:w="1701" w:type="dxa"/>
          </w:tcPr>
          <w:p w14:paraId="0C04C806" w14:textId="77777777" w:rsidR="004C6672" w:rsidRDefault="004C6672" w:rsidP="004C6672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9</w:t>
            </w:r>
          </w:p>
          <w:p w14:paraId="2E7A3897" w14:textId="77777777" w:rsidR="004C6672" w:rsidRDefault="004C6672" w:rsidP="004C6672">
            <w:pPr>
              <w:spacing w:line="276" w:lineRule="auto"/>
              <w:rPr>
                <w:szCs w:val="20"/>
              </w:rPr>
            </w:pPr>
          </w:p>
          <w:p w14:paraId="32F583FF" w14:textId="77777777" w:rsidR="000E4EB9" w:rsidRDefault="000E4EB9" w:rsidP="000E4EB9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N=6 no contact</w:t>
            </w:r>
          </w:p>
          <w:p w14:paraId="21D9CB5B" w14:textId="77777777" w:rsidR="004C6672" w:rsidRDefault="004C6672" w:rsidP="004C6672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N=2 not eligible</w:t>
            </w:r>
          </w:p>
          <w:p w14:paraId="11DAAE5D" w14:textId="3041DB59" w:rsidR="00D50E62" w:rsidRDefault="004C6672" w:rsidP="004C6672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N=1 declined</w:t>
            </w:r>
          </w:p>
        </w:tc>
      </w:tr>
      <w:tr w:rsidR="00DC7160" w:rsidRPr="00DC7160" w14:paraId="62FFAD72" w14:textId="77777777" w:rsidTr="00033EA9">
        <w:tc>
          <w:tcPr>
            <w:tcW w:w="3550" w:type="dxa"/>
          </w:tcPr>
          <w:p w14:paraId="59418A70" w14:textId="5CDF28C5" w:rsidR="00DC7160" w:rsidRPr="00DC7160" w:rsidRDefault="00DC7160" w:rsidP="00DC7160">
            <w:pPr>
              <w:spacing w:line="276" w:lineRule="auto"/>
              <w:rPr>
                <w:b/>
                <w:szCs w:val="20"/>
              </w:rPr>
            </w:pPr>
            <w:r w:rsidRPr="00DC7160">
              <w:rPr>
                <w:b/>
                <w:szCs w:val="20"/>
              </w:rPr>
              <w:t xml:space="preserve">Final number of participants </w:t>
            </w:r>
          </w:p>
        </w:tc>
        <w:tc>
          <w:tcPr>
            <w:tcW w:w="1984" w:type="dxa"/>
          </w:tcPr>
          <w:p w14:paraId="2F6568DD" w14:textId="3BAB6101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12</w:t>
            </w:r>
          </w:p>
        </w:tc>
        <w:tc>
          <w:tcPr>
            <w:tcW w:w="1843" w:type="dxa"/>
          </w:tcPr>
          <w:p w14:paraId="79F23DE7" w14:textId="3E3998BF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10</w:t>
            </w:r>
          </w:p>
        </w:tc>
        <w:tc>
          <w:tcPr>
            <w:tcW w:w="1843" w:type="dxa"/>
          </w:tcPr>
          <w:p w14:paraId="4268D9F5" w14:textId="08427E41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12</w:t>
            </w:r>
          </w:p>
        </w:tc>
        <w:tc>
          <w:tcPr>
            <w:tcW w:w="1701" w:type="dxa"/>
          </w:tcPr>
          <w:p w14:paraId="4B7E5BBA" w14:textId="3CF2FF1C" w:rsidR="00DC7160" w:rsidRPr="00DC7160" w:rsidRDefault="00DC7160" w:rsidP="00DC7160">
            <w:pPr>
              <w:spacing w:line="276" w:lineRule="auto"/>
              <w:rPr>
                <w:szCs w:val="20"/>
              </w:rPr>
            </w:pPr>
            <w:r w:rsidRPr="00DC7160">
              <w:rPr>
                <w:szCs w:val="20"/>
              </w:rPr>
              <w:t>11</w:t>
            </w:r>
          </w:p>
        </w:tc>
      </w:tr>
    </w:tbl>
    <w:p w14:paraId="00B9F8B4" w14:textId="77777777" w:rsidR="0042678A" w:rsidRDefault="0042678A" w:rsidP="00D252EE">
      <w:bookmarkStart w:id="0" w:name="_GoBack"/>
      <w:bookmarkEnd w:id="0"/>
    </w:p>
    <w:sectPr w:rsidR="004267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2EE"/>
    <w:rsid w:val="00033EA9"/>
    <w:rsid w:val="000E4EB9"/>
    <w:rsid w:val="0042678A"/>
    <w:rsid w:val="004C6672"/>
    <w:rsid w:val="00576596"/>
    <w:rsid w:val="00621CD7"/>
    <w:rsid w:val="00CD0361"/>
    <w:rsid w:val="00D252EE"/>
    <w:rsid w:val="00D50E62"/>
    <w:rsid w:val="00DC7160"/>
    <w:rsid w:val="00E5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65D80"/>
  <w15:chartTrackingRefBased/>
  <w15:docId w15:val="{4CC43B10-AC51-43CC-868D-4BA3369F9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07d3ab-c61f-4ed7-a5bc-3b8082c2785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B272BEE20D244A0E5C183A466A46C" ma:contentTypeVersion="18" ma:contentTypeDescription="Create a new document." ma:contentTypeScope="" ma:versionID="b7eecedbb5780fd895bbb51d5f9ba214">
  <xsd:schema xmlns:xsd="http://www.w3.org/2001/XMLSchema" xmlns:xs="http://www.w3.org/2001/XMLSchema" xmlns:p="http://schemas.microsoft.com/office/2006/metadata/properties" xmlns:ns3="1607d3ab-c61f-4ed7-a5bc-3b8082c27856" xmlns:ns4="fa5e378e-b709-4e55-a1fc-703fd4edd451" targetNamespace="http://schemas.microsoft.com/office/2006/metadata/properties" ma:root="true" ma:fieldsID="ecabd094c636c24a7bef2e303bc28045" ns3:_="" ns4:_="">
    <xsd:import namespace="1607d3ab-c61f-4ed7-a5bc-3b8082c27856"/>
    <xsd:import namespace="fa5e378e-b709-4e55-a1fc-703fd4edd4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07d3ab-c61f-4ed7-a5bc-3b8082c27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e378e-b709-4e55-a1fc-703fd4edd45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49D940D-A4DD-42BE-ADF2-02750E06F496}">
  <ds:schemaRefs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fa5e378e-b709-4e55-a1fc-703fd4edd451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1607d3ab-c61f-4ed7-a5bc-3b8082c27856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FB8A2E5-AF78-49B6-9766-0F6F479C41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07d3ab-c61f-4ed7-a5bc-3b8082c27856"/>
    <ds:schemaRef ds:uri="fa5e378e-b709-4e55-a1fc-703fd4edd4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78902C-BC8C-487A-9086-3ED08E2503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iles</dc:creator>
  <cp:keywords/>
  <dc:description/>
  <cp:lastModifiedBy>Rhiannon Hawkes</cp:lastModifiedBy>
  <cp:revision>8</cp:revision>
  <dcterms:created xsi:type="dcterms:W3CDTF">2024-11-20T18:29:00Z</dcterms:created>
  <dcterms:modified xsi:type="dcterms:W3CDTF">2024-12-12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B272BEE20D244A0E5C183A466A46C</vt:lpwstr>
  </property>
</Properties>
</file>